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474" w:rsidRPr="00CE0F88" w:rsidRDefault="00CE0F88" w:rsidP="00E9440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8110C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13F35" w:rsidRPr="00E944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F1782" w:rsidRPr="00CE0F88">
        <w:rPr>
          <w:rFonts w:ascii="Times New Roman" w:hAnsi="Times New Roman" w:cs="Times New Roman"/>
          <w:sz w:val="24"/>
          <w:szCs w:val="24"/>
          <w:lang w:val="en-US"/>
        </w:rPr>
        <w:t>Primer details</w:t>
      </w:r>
      <w:r w:rsidR="00D041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ghtShading-Accent11"/>
        <w:tblW w:w="4714" w:type="pct"/>
        <w:tblLayout w:type="fixed"/>
        <w:tblLook w:val="0660"/>
      </w:tblPr>
      <w:tblGrid>
        <w:gridCol w:w="1525"/>
        <w:gridCol w:w="3403"/>
        <w:gridCol w:w="3829"/>
      </w:tblGrid>
      <w:tr w:rsidR="006B529A" w:rsidRPr="00E9440D" w:rsidTr="00D66803">
        <w:trPr>
          <w:cnfStyle w:val="100000000000"/>
        </w:trPr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</w:rPr>
            </w:pPr>
            <w:r w:rsidRPr="00335482">
              <w:rPr>
                <w:rFonts w:ascii="Times New Roman" w:hAnsi="Times New Roman" w:cs="Times New Roman"/>
                <w:color w:val="auto"/>
              </w:rPr>
              <w:t>Gene symbol</w:t>
            </w:r>
          </w:p>
        </w:tc>
        <w:tc>
          <w:tcPr>
            <w:tcW w:w="1943" w:type="pct"/>
            <w:tcBorders>
              <w:top w:val="single" w:sz="4" w:space="0" w:color="auto"/>
              <w:bottom w:val="single" w:sz="4" w:space="0" w:color="auto"/>
            </w:tcBorders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</w:rPr>
            </w:pPr>
            <w:r w:rsidRPr="00335482">
              <w:rPr>
                <w:rFonts w:ascii="Times New Roman" w:hAnsi="Times New Roman" w:cs="Times New Roman"/>
                <w:color w:val="auto"/>
              </w:rPr>
              <w:t>Gene name</w:t>
            </w:r>
          </w:p>
        </w:tc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</w:rPr>
            </w:pPr>
            <w:r w:rsidRPr="00335482">
              <w:rPr>
                <w:rFonts w:ascii="Times New Roman" w:hAnsi="Times New Roman" w:cs="Times New Roman"/>
                <w:color w:val="auto"/>
              </w:rPr>
              <w:t>Forward and reverse primer</w:t>
            </w:r>
          </w:p>
        </w:tc>
      </w:tr>
      <w:tr w:rsidR="00E9440D" w:rsidRPr="00E9440D" w:rsidTr="00D66803">
        <w:tc>
          <w:tcPr>
            <w:tcW w:w="2814" w:type="pct"/>
            <w:gridSpan w:val="2"/>
            <w:tcBorders>
              <w:top w:val="single" w:sz="4" w:space="0" w:color="auto"/>
            </w:tcBorders>
            <w:noWrap/>
          </w:tcPr>
          <w:p w:rsidR="00E9440D" w:rsidRPr="004112E8" w:rsidRDefault="00B53CE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Style w:val="Subtielebenadrukking"/>
                <w:rFonts w:ascii="Times New Roman" w:hAnsi="Times New Roman" w:cs="Times New Roman"/>
                <w:color w:val="auto"/>
                <w:sz w:val="18"/>
                <w:szCs w:val="18"/>
              </w:rPr>
              <w:t>Rat primers</w:t>
            </w:r>
          </w:p>
        </w:tc>
        <w:tc>
          <w:tcPr>
            <w:tcW w:w="2186" w:type="pct"/>
            <w:tcBorders>
              <w:top w:val="single" w:sz="4" w:space="0" w:color="auto"/>
            </w:tcBorders>
          </w:tcPr>
          <w:p w:rsidR="00E9440D" w:rsidRPr="00335482" w:rsidRDefault="00E9440D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B529A" w:rsidRPr="00E9440D" w:rsidTr="00D66803">
        <w:tc>
          <w:tcPr>
            <w:tcW w:w="871" w:type="pct"/>
            <w:noWrap/>
          </w:tcPr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PDH</w:t>
            </w:r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S</w:t>
            </w:r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ycA</w:t>
            </w:r>
            <w:proofErr w:type="spellEnd"/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tB</w:t>
            </w:r>
            <w:proofErr w:type="spellEnd"/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</w:tcPr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eraldehyde-3-phosphate dehydrogenase</w:t>
            </w:r>
          </w:p>
          <w:p w:rsidR="006B529A" w:rsidRPr="004112E8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18S subunit ribosomal RNA</w:t>
            </w:r>
          </w:p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Cyclophilin</w:t>
            </w:r>
            <w:proofErr w:type="spellEnd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A</w:t>
            </w:r>
          </w:p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Beta </w:t>
            </w:r>
            <w:proofErr w:type="spellStart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actin</w:t>
            </w:r>
            <w:proofErr w:type="spellEnd"/>
          </w:p>
        </w:tc>
        <w:tc>
          <w:tcPr>
            <w:tcW w:w="2186" w:type="pct"/>
          </w:tcPr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CCACAGTCCATGCCATCAC</w:t>
            </w:r>
          </w:p>
          <w:p w:rsidR="006B529A" w:rsidRPr="00335482" w:rsidRDefault="00E9440D" w:rsidP="00335482">
            <w:pPr>
              <w:pStyle w:val="DecimalAligned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CCACCACCCTGTTGCTGTA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CGGACCAGAGCGAAAGCAT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GTCAATCCTGTCCGTGTCC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ATCTGCACTGCCAAGACTGAGTG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CTTCTTGCTGGTCTTGCCATTCC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GTCACCAACTGGGACGATA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GGGGTGTTGAAGGTCTCAAA</w:t>
            </w:r>
          </w:p>
        </w:tc>
      </w:tr>
      <w:tr w:rsidR="006B529A" w:rsidRPr="00A77D39" w:rsidTr="00D66803">
        <w:tc>
          <w:tcPr>
            <w:tcW w:w="871" w:type="pct"/>
            <w:noWrap/>
          </w:tcPr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WHAZ</w:t>
            </w:r>
          </w:p>
        </w:tc>
        <w:tc>
          <w:tcPr>
            <w:tcW w:w="1943" w:type="pct"/>
          </w:tcPr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Tyrosine 3-monooxygenase/tryptophan </w:t>
            </w:r>
          </w:p>
          <w:p w:rsidR="006B529A" w:rsidRPr="004112E8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5-monooxygenase activation</w:t>
            </w:r>
          </w:p>
        </w:tc>
        <w:tc>
          <w:tcPr>
            <w:tcW w:w="2186" w:type="pct"/>
          </w:tcPr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F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GATGAAGCCATTGCTGAACTTG</w:t>
            </w:r>
          </w:p>
          <w:p w:rsidR="006B529A" w:rsidRPr="00335482" w:rsidRDefault="00E9440D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R: </w:t>
            </w:r>
            <w:r w:rsidR="006B529A" w:rsidRPr="00335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GTCTCCTTGGGTATCCGATGTC</w:t>
            </w:r>
          </w:p>
        </w:tc>
      </w:tr>
      <w:tr w:rsidR="006B529A" w:rsidRPr="00E9440D" w:rsidTr="00D66803">
        <w:tc>
          <w:tcPr>
            <w:tcW w:w="871" w:type="pct"/>
            <w:noWrap/>
          </w:tcPr>
          <w:p w:rsidR="006B529A" w:rsidRPr="004112E8" w:rsidRDefault="00266934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bp</w:t>
            </w:r>
            <w:proofErr w:type="spellEnd"/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4112E8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pl13A</w:t>
            </w:r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4112E8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HMBS</w:t>
            </w:r>
          </w:p>
          <w:p w:rsidR="006B529A" w:rsidRPr="004112E8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B529A" w:rsidRPr="004112E8" w:rsidRDefault="006B529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Pgk1</w:t>
            </w:r>
          </w:p>
          <w:p w:rsidR="00266934" w:rsidRPr="004112E8" w:rsidRDefault="00266934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</w:tcPr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TATA box binding protein</w:t>
            </w:r>
          </w:p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Ribosomal protein L13A</w:t>
            </w:r>
          </w:p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Hydroxymethyl-bilane</w:t>
            </w:r>
            <w:proofErr w:type="spellEnd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synthase</w:t>
            </w:r>
            <w:proofErr w:type="spellEnd"/>
          </w:p>
          <w:p w:rsidR="006B529A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  <w:p w:rsidR="00266934" w:rsidRPr="004112E8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Phosphoglycerate</w:t>
            </w:r>
            <w:proofErr w:type="spellEnd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kinase 1</w:t>
            </w:r>
          </w:p>
          <w:p w:rsidR="00266934" w:rsidRPr="004112E8" w:rsidRDefault="00266934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6B529A" w:rsidRPr="00D66803" w:rsidRDefault="00E9440D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6B529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GGGATTGTACCACAGCTCCA</w:t>
            </w:r>
          </w:p>
          <w:p w:rsidR="006B529A" w:rsidRPr="00D66803" w:rsidRDefault="00E9440D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6B529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TCATGATGACTGCAGCAAACC</w:t>
            </w:r>
          </w:p>
          <w:p w:rsidR="006B529A" w:rsidRPr="00D66803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6B529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GATCCCTCCACCCTATGACA</w:t>
            </w:r>
          </w:p>
          <w:p w:rsidR="006B529A" w:rsidRPr="00D66803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6B529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TGGTACTTCCACCCGACCTC</w:t>
            </w:r>
          </w:p>
          <w:p w:rsidR="006B529A" w:rsidRPr="00D66803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6B529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CCTGGCTTTACCATTGGAG</w:t>
            </w:r>
          </w:p>
          <w:p w:rsidR="006B529A" w:rsidRPr="00D66803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6B529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GAATTCCAGGTGAGGGAAC</w:t>
            </w:r>
          </w:p>
          <w:p w:rsidR="006B529A" w:rsidRPr="00D66803" w:rsidRDefault="00E9440D" w:rsidP="00335482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6B529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ATGCAAAGACTGGCCAAG</w:t>
            </w:r>
          </w:p>
          <w:p w:rsidR="00266934" w:rsidRPr="00D66803" w:rsidRDefault="00E9440D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6B529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AGCCACAGCCTCAGCATATTTC</w:t>
            </w:r>
          </w:p>
        </w:tc>
      </w:tr>
      <w:tr w:rsidR="000B5E61" w:rsidRPr="00E9440D" w:rsidTr="00D66803">
        <w:tc>
          <w:tcPr>
            <w:tcW w:w="871" w:type="pct"/>
            <w:noWrap/>
          </w:tcPr>
          <w:p w:rsidR="000B5E61" w:rsidRPr="004112E8" w:rsidRDefault="000B5E61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OS</w:t>
            </w:r>
          </w:p>
        </w:tc>
        <w:tc>
          <w:tcPr>
            <w:tcW w:w="1943" w:type="pct"/>
          </w:tcPr>
          <w:p w:rsidR="000B5E61" w:rsidRPr="004112E8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Inducible nitric oxide </w:t>
            </w:r>
            <w:proofErr w:type="spellStart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synthase</w:t>
            </w:r>
            <w:proofErr w:type="spellEnd"/>
            <w:r w:rsidR="003F1782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2</w:t>
            </w:r>
          </w:p>
        </w:tc>
        <w:tc>
          <w:tcPr>
            <w:tcW w:w="2186" w:type="pct"/>
          </w:tcPr>
          <w:p w:rsidR="000B5E61" w:rsidRPr="00D66803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F:</w:t>
            </w:r>
            <w:r w:rsidR="003F1782" w:rsidRPr="00D6680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3F1782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CATCCCAAGTACGAGTGGT</w:t>
            </w:r>
          </w:p>
        </w:tc>
      </w:tr>
      <w:tr w:rsidR="000B5E61" w:rsidRPr="00E9440D" w:rsidTr="00D66803">
        <w:tc>
          <w:tcPr>
            <w:tcW w:w="871" w:type="pct"/>
            <w:noWrap/>
          </w:tcPr>
          <w:p w:rsidR="000B5E61" w:rsidRPr="004112E8" w:rsidRDefault="000B5E61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</w:tcPr>
          <w:p w:rsidR="000B5E61" w:rsidRPr="004112E8" w:rsidRDefault="000B5E61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0B5E61" w:rsidRPr="00D66803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:</w:t>
            </w:r>
            <w:r w:rsidR="003F1782" w:rsidRPr="00D6680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3F1782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GTTGTAGCGCTGTGTGTCA</w:t>
            </w:r>
          </w:p>
        </w:tc>
      </w:tr>
      <w:tr w:rsidR="000B5E61" w:rsidRPr="00E9440D" w:rsidTr="00D66803">
        <w:tc>
          <w:tcPr>
            <w:tcW w:w="871" w:type="pct"/>
            <w:noWrap/>
          </w:tcPr>
          <w:p w:rsidR="000B5E61" w:rsidRPr="004112E8" w:rsidRDefault="004112E8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NFα</w:t>
            </w:r>
            <w:proofErr w:type="spellEnd"/>
          </w:p>
        </w:tc>
        <w:tc>
          <w:tcPr>
            <w:tcW w:w="1943" w:type="pct"/>
          </w:tcPr>
          <w:p w:rsidR="000B5E61" w:rsidRPr="004112E8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Tumor necrosis factor alpha</w:t>
            </w:r>
          </w:p>
        </w:tc>
        <w:tc>
          <w:tcPr>
            <w:tcW w:w="2186" w:type="pct"/>
          </w:tcPr>
          <w:p w:rsidR="000B5E61" w:rsidRPr="00D66803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F:</w:t>
            </w:r>
            <w:r w:rsidR="00D66803" w:rsidRPr="00D66803">
              <w:rPr>
                <w:rFonts w:ascii="Times New Roman" w:hAnsi="Times New Roman" w:cs="Times New Roman"/>
                <w:color w:val="auto"/>
                <w:sz w:val="18"/>
                <w:szCs w:val="28"/>
              </w:rPr>
              <w:t xml:space="preserve"> CTTATCTACTCCCAGGTTCTCTTCAA</w:t>
            </w:r>
          </w:p>
        </w:tc>
      </w:tr>
      <w:tr w:rsidR="000B5E61" w:rsidRPr="00E9440D" w:rsidTr="00D66803">
        <w:tc>
          <w:tcPr>
            <w:tcW w:w="871" w:type="pct"/>
            <w:noWrap/>
          </w:tcPr>
          <w:p w:rsidR="000B5E61" w:rsidRPr="004112E8" w:rsidRDefault="000B5E61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</w:tcPr>
          <w:p w:rsidR="000B5E61" w:rsidRPr="004112E8" w:rsidRDefault="000B5E61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0B5E61" w:rsidRPr="00D66803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:</w:t>
            </w:r>
            <w:r w:rsidR="00D66803" w:rsidRPr="00D66803">
              <w:rPr>
                <w:rFonts w:ascii="Times New Roman" w:hAnsi="Times New Roman" w:cs="Times New Roman"/>
                <w:color w:val="auto"/>
                <w:sz w:val="18"/>
                <w:szCs w:val="28"/>
              </w:rPr>
              <w:t xml:space="preserve"> GAGACTCCTCCCAGGTACATGG</w:t>
            </w:r>
          </w:p>
        </w:tc>
      </w:tr>
      <w:tr w:rsidR="000B5E61" w:rsidRPr="00E9440D" w:rsidTr="00D66803">
        <w:tc>
          <w:tcPr>
            <w:tcW w:w="871" w:type="pct"/>
            <w:noWrap/>
          </w:tcPr>
          <w:p w:rsidR="000B5E61" w:rsidRPr="004112E8" w:rsidRDefault="004112E8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G-1</w:t>
            </w:r>
          </w:p>
        </w:tc>
        <w:tc>
          <w:tcPr>
            <w:tcW w:w="1943" w:type="pct"/>
          </w:tcPr>
          <w:p w:rsidR="000B5E61" w:rsidRPr="004112E8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Arginase</w:t>
            </w:r>
            <w:proofErr w:type="spellEnd"/>
            <w:r w:rsidRPr="004112E8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1</w:t>
            </w:r>
          </w:p>
        </w:tc>
        <w:tc>
          <w:tcPr>
            <w:tcW w:w="2186" w:type="pct"/>
          </w:tcPr>
          <w:p w:rsidR="00562FE6" w:rsidRPr="00D66803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F:</w:t>
            </w:r>
            <w:r w:rsidR="00643E43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CAAGCTGGGAATTGGCAAAG</w:t>
            </w:r>
          </w:p>
        </w:tc>
      </w:tr>
      <w:tr w:rsidR="000B5E61" w:rsidRPr="00E9440D" w:rsidTr="00D66803">
        <w:tc>
          <w:tcPr>
            <w:tcW w:w="871" w:type="pct"/>
            <w:noWrap/>
          </w:tcPr>
          <w:p w:rsidR="000B5E61" w:rsidRPr="004112E8" w:rsidRDefault="000B5E61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</w:tcPr>
          <w:p w:rsidR="000B5E61" w:rsidRPr="004112E8" w:rsidRDefault="000B5E61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0B5E61" w:rsidRPr="00D66803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:</w:t>
            </w:r>
            <w:r w:rsidR="00643E43" w:rsidRPr="00D6680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643E43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GTCCAGTCCATCAACATCAAA</w:t>
            </w:r>
          </w:p>
        </w:tc>
      </w:tr>
      <w:tr w:rsidR="000B5E61" w:rsidRPr="00E9440D" w:rsidTr="00D66803">
        <w:tc>
          <w:tcPr>
            <w:tcW w:w="871" w:type="pct"/>
            <w:noWrap/>
          </w:tcPr>
          <w:p w:rsidR="004112E8" w:rsidRPr="004112E8" w:rsidRDefault="004112E8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-bet</w:t>
            </w:r>
          </w:p>
        </w:tc>
        <w:tc>
          <w:tcPr>
            <w:tcW w:w="1943" w:type="pct"/>
          </w:tcPr>
          <w:p w:rsidR="000B5E61" w:rsidRPr="004112E8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-box transcription factor</w:t>
            </w:r>
          </w:p>
        </w:tc>
        <w:tc>
          <w:tcPr>
            <w:tcW w:w="2186" w:type="pct"/>
          </w:tcPr>
          <w:p w:rsidR="000B5E61" w:rsidRPr="00335482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F:</w:t>
            </w:r>
            <w:r w:rsidR="003F1782">
              <w:t xml:space="preserve"> </w:t>
            </w:r>
            <w:r w:rsidR="003F1782" w:rsidRPr="003F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CCTGTCTCCAGCCGTTTCT</w:t>
            </w:r>
          </w:p>
        </w:tc>
      </w:tr>
      <w:tr w:rsidR="000B5E61" w:rsidRPr="00E9440D" w:rsidTr="00D66803">
        <w:tc>
          <w:tcPr>
            <w:tcW w:w="871" w:type="pct"/>
            <w:noWrap/>
          </w:tcPr>
          <w:p w:rsidR="000B5E61" w:rsidRPr="004112E8" w:rsidRDefault="000B5E61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</w:tcPr>
          <w:p w:rsidR="000B5E61" w:rsidRPr="004112E8" w:rsidRDefault="000B5E61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0B5E61" w:rsidRPr="00335482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R:</w:t>
            </w:r>
            <w:r w:rsidR="003F1782">
              <w:t xml:space="preserve"> </w:t>
            </w:r>
            <w:r w:rsidR="003F1782" w:rsidRPr="003F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CGCTCACTGCTCGGAACTC</w:t>
            </w:r>
          </w:p>
        </w:tc>
      </w:tr>
      <w:tr w:rsidR="00B53CEA" w:rsidRPr="00E9440D" w:rsidTr="00D66803">
        <w:tc>
          <w:tcPr>
            <w:tcW w:w="871" w:type="pct"/>
            <w:noWrap/>
          </w:tcPr>
          <w:p w:rsidR="00B53CEA" w:rsidRPr="004112E8" w:rsidRDefault="004112E8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-3</w:t>
            </w:r>
          </w:p>
        </w:tc>
        <w:tc>
          <w:tcPr>
            <w:tcW w:w="1943" w:type="pct"/>
          </w:tcPr>
          <w:p w:rsidR="00B53CEA" w:rsidRPr="004112E8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 binding protein 3</w:t>
            </w:r>
          </w:p>
        </w:tc>
        <w:tc>
          <w:tcPr>
            <w:tcW w:w="2186" w:type="pct"/>
          </w:tcPr>
          <w:p w:rsidR="00B53CEA" w:rsidRPr="00335482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F:</w:t>
            </w:r>
            <w:r w:rsidR="003F1782">
              <w:t xml:space="preserve"> </w:t>
            </w:r>
            <w:r w:rsidR="003F1782" w:rsidRPr="003F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CCACGTCCCGTCCTACTAC</w:t>
            </w:r>
          </w:p>
        </w:tc>
      </w:tr>
      <w:tr w:rsidR="004112E8" w:rsidRPr="00E9440D" w:rsidTr="00D66803">
        <w:tc>
          <w:tcPr>
            <w:tcW w:w="871" w:type="pct"/>
            <w:noWrap/>
          </w:tcPr>
          <w:p w:rsidR="004112E8" w:rsidRPr="004112E8" w:rsidRDefault="004112E8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</w:tcPr>
          <w:p w:rsidR="004112E8" w:rsidRPr="004112E8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4112E8" w:rsidRPr="00335482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R:</w:t>
            </w:r>
            <w:r w:rsidR="003F1782">
              <w:t xml:space="preserve"> </w:t>
            </w:r>
            <w:r w:rsidR="003F1782" w:rsidRPr="003F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GAGATCCGTGCAGCAGAG</w:t>
            </w:r>
          </w:p>
        </w:tc>
      </w:tr>
      <w:tr w:rsidR="004112E8" w:rsidRPr="004112E8" w:rsidTr="00D66803">
        <w:tc>
          <w:tcPr>
            <w:tcW w:w="871" w:type="pct"/>
            <w:noWrap/>
          </w:tcPr>
          <w:p w:rsidR="004112E8" w:rsidRPr="004112E8" w:rsidRDefault="004112E8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Rγt</w:t>
            </w:r>
            <w:proofErr w:type="spellEnd"/>
          </w:p>
        </w:tc>
        <w:tc>
          <w:tcPr>
            <w:tcW w:w="1943" w:type="pct"/>
          </w:tcPr>
          <w:p w:rsidR="004112E8" w:rsidRPr="004112E8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4112E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AR-related orphan receptor gamma</w:t>
            </w:r>
          </w:p>
        </w:tc>
        <w:tc>
          <w:tcPr>
            <w:tcW w:w="2186" w:type="pct"/>
          </w:tcPr>
          <w:p w:rsidR="004112E8" w:rsidRPr="00335482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F:</w:t>
            </w:r>
            <w:r w:rsidR="003F1782">
              <w:t xml:space="preserve"> </w:t>
            </w:r>
            <w:r w:rsidR="003F1782" w:rsidRPr="003F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TCAATGCCAACCGTCCTGG</w:t>
            </w:r>
          </w:p>
        </w:tc>
      </w:tr>
      <w:tr w:rsidR="004112E8" w:rsidRPr="004112E8" w:rsidTr="00D66803">
        <w:tc>
          <w:tcPr>
            <w:tcW w:w="871" w:type="pct"/>
            <w:noWrap/>
          </w:tcPr>
          <w:p w:rsidR="004112E8" w:rsidRPr="004112E8" w:rsidRDefault="004112E8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</w:tcPr>
          <w:p w:rsidR="004112E8" w:rsidRPr="004112E8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4112E8" w:rsidRPr="00335482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R:</w:t>
            </w:r>
            <w:r w:rsidR="003F1782">
              <w:t xml:space="preserve"> </w:t>
            </w:r>
            <w:r w:rsidR="003F1782" w:rsidRPr="003F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GGAGGTGCTGGAAGTCCTGTAG</w:t>
            </w:r>
          </w:p>
        </w:tc>
      </w:tr>
      <w:tr w:rsidR="004112E8" w:rsidRPr="00E9440D" w:rsidTr="00D66803">
        <w:tc>
          <w:tcPr>
            <w:tcW w:w="871" w:type="pct"/>
            <w:noWrap/>
          </w:tcPr>
          <w:p w:rsidR="004112E8" w:rsidRPr="004112E8" w:rsidRDefault="004112E8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112E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xp3</w:t>
            </w:r>
          </w:p>
        </w:tc>
        <w:tc>
          <w:tcPr>
            <w:tcW w:w="1943" w:type="pct"/>
          </w:tcPr>
          <w:p w:rsidR="004112E8" w:rsidRPr="004112E8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4112E8">
              <w:rPr>
                <w:rStyle w:val="st"/>
                <w:rFonts w:ascii="Times New Roman" w:hAnsi="Times New Roman" w:cs="Times New Roman"/>
                <w:color w:val="auto"/>
                <w:sz w:val="18"/>
                <w:szCs w:val="18"/>
              </w:rPr>
              <w:t>Forkhead</w:t>
            </w:r>
            <w:proofErr w:type="spellEnd"/>
            <w:r w:rsidRPr="004112E8">
              <w:rPr>
                <w:rStyle w:val="st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ox P3</w:t>
            </w:r>
          </w:p>
        </w:tc>
        <w:tc>
          <w:tcPr>
            <w:tcW w:w="2186" w:type="pct"/>
          </w:tcPr>
          <w:p w:rsidR="004112E8" w:rsidRPr="00335482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F:</w:t>
            </w:r>
            <w:r w:rsidR="003F1782">
              <w:t xml:space="preserve"> </w:t>
            </w:r>
            <w:r w:rsidR="003F1782" w:rsidRPr="003F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CCCAGGAAAGACAGCAACCTT</w:t>
            </w:r>
          </w:p>
        </w:tc>
      </w:tr>
      <w:tr w:rsidR="004112E8" w:rsidRPr="00E9440D" w:rsidTr="00D66803">
        <w:tc>
          <w:tcPr>
            <w:tcW w:w="871" w:type="pct"/>
            <w:noWrap/>
          </w:tcPr>
          <w:p w:rsidR="004112E8" w:rsidRPr="001253BB" w:rsidRDefault="004112E8" w:rsidP="003354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3" w:type="pct"/>
          </w:tcPr>
          <w:p w:rsidR="004112E8" w:rsidRPr="00335482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4112E8" w:rsidRPr="00335482" w:rsidRDefault="00562FE6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R:</w:t>
            </w:r>
            <w:r w:rsidR="003F1782">
              <w:t xml:space="preserve"> </w:t>
            </w:r>
            <w:r w:rsidR="003F1782" w:rsidRPr="003F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CTGCTTGGCAGTGCTTGAGAA</w:t>
            </w:r>
          </w:p>
        </w:tc>
      </w:tr>
      <w:tr w:rsidR="004112E8" w:rsidRPr="00E9440D" w:rsidTr="00D66803">
        <w:tc>
          <w:tcPr>
            <w:tcW w:w="871" w:type="pct"/>
            <w:noWrap/>
          </w:tcPr>
          <w:p w:rsidR="004112E8" w:rsidRPr="001253BB" w:rsidRDefault="004112E8" w:rsidP="003354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3" w:type="pct"/>
          </w:tcPr>
          <w:p w:rsidR="004112E8" w:rsidRPr="00335482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</w:tcPr>
          <w:p w:rsidR="004112E8" w:rsidRPr="00335482" w:rsidRDefault="004112E8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</w:tr>
      <w:tr w:rsidR="006B529A" w:rsidRPr="006B529A" w:rsidTr="00D66803">
        <w:tc>
          <w:tcPr>
            <w:tcW w:w="871" w:type="pct"/>
            <w:tcBorders>
              <w:bottom w:val="nil"/>
            </w:tcBorders>
            <w:noWrap/>
          </w:tcPr>
          <w:p w:rsidR="006B529A" w:rsidRPr="00335482" w:rsidRDefault="00B53CEA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Human primers</w:t>
            </w:r>
          </w:p>
        </w:tc>
        <w:tc>
          <w:tcPr>
            <w:tcW w:w="1943" w:type="pct"/>
            <w:tcBorders>
              <w:bottom w:val="nil"/>
            </w:tcBorders>
          </w:tcPr>
          <w:p w:rsidR="006B529A" w:rsidRPr="00335482" w:rsidRDefault="006B529A" w:rsidP="00335482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  <w:tcBorders>
              <w:bottom w:val="nil"/>
            </w:tcBorders>
          </w:tcPr>
          <w:p w:rsidR="006B529A" w:rsidRPr="00335482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B529A" w:rsidRPr="00D16944" w:rsidTr="00D66803">
        <w:tc>
          <w:tcPr>
            <w:tcW w:w="871" w:type="pct"/>
            <w:tcBorders>
              <w:top w:val="nil"/>
              <w:bottom w:val="nil"/>
            </w:tcBorders>
            <w:noWrap/>
          </w:tcPr>
          <w:p w:rsidR="00B53CEA" w:rsidRPr="0049318B" w:rsidRDefault="00B53CEA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49318B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GAPDH</w:t>
            </w:r>
          </w:p>
          <w:p w:rsidR="00266934" w:rsidRPr="00D66803" w:rsidRDefault="00266934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</w:pPr>
          </w:p>
          <w:p w:rsidR="00D16944" w:rsidRPr="0049318B" w:rsidRDefault="00D16944" w:rsidP="00D16944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</w:pPr>
            <w:r w:rsidRPr="0049318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  <w:t>Pgk1</w:t>
            </w:r>
          </w:p>
          <w:p w:rsidR="00266934" w:rsidRPr="00D66803" w:rsidRDefault="00266934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</w:pPr>
          </w:p>
          <w:p w:rsidR="00B53CEA" w:rsidRPr="0049318B" w:rsidRDefault="00B53CEA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49318B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CycA</w:t>
            </w:r>
          </w:p>
          <w:p w:rsidR="00266934" w:rsidRPr="00D66803" w:rsidRDefault="00266934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</w:pPr>
          </w:p>
          <w:p w:rsidR="00B53CEA" w:rsidRPr="0049318B" w:rsidRDefault="00B53CEA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49318B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ActB</w:t>
            </w:r>
          </w:p>
          <w:p w:rsidR="00266934" w:rsidRPr="00D66803" w:rsidRDefault="00266934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</w:pPr>
          </w:p>
          <w:p w:rsidR="00266934" w:rsidRPr="00D66803" w:rsidRDefault="00B53CE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</w:pPr>
            <w:r w:rsidRPr="0049318B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YWHAZ</w:t>
            </w: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  <w:t xml:space="preserve"> </w:t>
            </w:r>
          </w:p>
          <w:p w:rsidR="00B53CEA" w:rsidRPr="00D66803" w:rsidRDefault="00B53CE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</w:pPr>
          </w:p>
          <w:p w:rsidR="00B53CEA" w:rsidRPr="0049318B" w:rsidRDefault="00B53CEA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</w:pPr>
            <w:r w:rsidRPr="0049318B">
              <w:rPr>
                <w:rFonts w:ascii="Times New Roman" w:hAnsi="Times New Roman" w:cs="Times New Roman"/>
                <w:color w:val="auto"/>
                <w:sz w:val="18"/>
                <w:szCs w:val="18"/>
                <w:lang w:val="nl-BE"/>
              </w:rPr>
              <w:t>Tbp</w:t>
            </w:r>
          </w:p>
          <w:p w:rsidR="00266934" w:rsidRPr="00D66803" w:rsidRDefault="00266934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nl-BE" w:eastAsia="nl-BE"/>
              </w:rPr>
            </w:pPr>
          </w:p>
          <w:p w:rsidR="00B53CEA" w:rsidRPr="00D66803" w:rsidRDefault="00B53CEA" w:rsidP="00B53CE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pl13A</w:t>
            </w:r>
          </w:p>
          <w:p w:rsidR="00266934" w:rsidRPr="00D66803" w:rsidRDefault="00266934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B53CEA" w:rsidRPr="00D66803" w:rsidRDefault="00B53CEA" w:rsidP="00B53CE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HMBS</w:t>
            </w:r>
          </w:p>
          <w:p w:rsidR="006B529A" w:rsidRPr="00D66803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  <w:tcBorders>
              <w:top w:val="nil"/>
              <w:bottom w:val="nil"/>
            </w:tcBorders>
          </w:tcPr>
          <w:p w:rsidR="00B53CEA" w:rsidRPr="00D66803" w:rsidRDefault="00B53CEA" w:rsidP="00B53CEA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eraldehyde-3-phosphate dehydrogenase</w:t>
            </w:r>
          </w:p>
          <w:p w:rsidR="00D16944" w:rsidRPr="00D66803" w:rsidRDefault="00D16944" w:rsidP="00D16944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Phosphoglycerate</w:t>
            </w:r>
            <w:proofErr w:type="spellEnd"/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kinase 1</w:t>
            </w:r>
          </w:p>
          <w:p w:rsidR="00266934" w:rsidRPr="00D66803" w:rsidRDefault="00266934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B53CEA" w:rsidRPr="00D66803" w:rsidRDefault="00B53CEA" w:rsidP="00B53CEA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Cyclophilin</w:t>
            </w:r>
            <w:proofErr w:type="spellEnd"/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A</w:t>
            </w:r>
          </w:p>
          <w:p w:rsidR="00266934" w:rsidRPr="00D66803" w:rsidRDefault="00266934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266934" w:rsidRPr="00D66803" w:rsidRDefault="00B53CE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Beta </w:t>
            </w:r>
            <w:proofErr w:type="spellStart"/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actin</w:t>
            </w:r>
            <w:proofErr w:type="spellEnd"/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</w:t>
            </w:r>
          </w:p>
          <w:p w:rsidR="00B53CEA" w:rsidRPr="00D66803" w:rsidRDefault="00B53CEA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B53CEA" w:rsidRPr="00D66803" w:rsidRDefault="00B53CEA" w:rsidP="00B53CEA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Tyrosine 3-monooxygenase/tryptophan </w:t>
            </w:r>
          </w:p>
          <w:p w:rsidR="00B53CEA" w:rsidRPr="00D66803" w:rsidRDefault="00B53CEA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5-monooxygenase activation</w:t>
            </w: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:rsidR="00B53CEA" w:rsidRPr="00D66803" w:rsidRDefault="00B53CEA" w:rsidP="00B53CEA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TATA box binding protein</w:t>
            </w:r>
          </w:p>
          <w:p w:rsidR="006B529A" w:rsidRPr="00D66803" w:rsidRDefault="006B529A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B53CEA" w:rsidRPr="00D66803" w:rsidRDefault="00B53CEA" w:rsidP="00B53CEA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Ribosomal protein L13A</w:t>
            </w:r>
          </w:p>
          <w:p w:rsidR="00B53CEA" w:rsidRPr="00D66803" w:rsidRDefault="00B53CEA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B53CEA" w:rsidRPr="00D66803" w:rsidRDefault="00B53CEA" w:rsidP="00B53CEA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</w:pPr>
            <w:proofErr w:type="spellStart"/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Hydroxymethyl-bilane</w:t>
            </w:r>
            <w:proofErr w:type="spellEnd"/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66803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nl-BE"/>
              </w:rPr>
              <w:t>synthase</w:t>
            </w:r>
            <w:proofErr w:type="spellEnd"/>
          </w:p>
          <w:p w:rsidR="00B53CEA" w:rsidRPr="00D66803" w:rsidRDefault="00B53CEA" w:rsidP="00335482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86" w:type="pct"/>
            <w:tcBorders>
              <w:top w:val="nil"/>
              <w:bottom w:val="nil"/>
            </w:tcBorders>
          </w:tcPr>
          <w:p w:rsidR="00B53CEA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B53CE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GAGTCAACGGATTTGGTCGT 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B53CEA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ACAAGCTTCCCGTTCTCAG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TGGGCAAGGATGTTCTGTT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CATCTTTTCCCTTCCCTTC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F: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AGACTGAGTGGTTGGATGGC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: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TCGAGTTGTCCACAGTCAGC</w:t>
            </w:r>
          </w:p>
          <w:p w:rsidR="00266934" w:rsidRPr="00D66803" w:rsidRDefault="00E9440D" w:rsidP="003354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ATCATTGCTCCTCCTGAGC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AAAGCCATGCCAATCTCATC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TTGACATTGTGGACATCGG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ATTTGTGGGACAGCATGGA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ATAATCCCAAGCGGTTTGC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CTGGAAAACCCAACTTCTG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AAGTTGAAGTACCTGGCTTTCC</w:t>
            </w:r>
          </w:p>
          <w:p w:rsidR="00266934" w:rsidRPr="00D66803" w:rsidRDefault="00E9440D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CCGTCAAACACCTTGAGAC</w:t>
            </w:r>
          </w:p>
          <w:p w:rsidR="00E0041E" w:rsidRPr="00D66803" w:rsidRDefault="00E9440D" w:rsidP="003354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F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GAATGAAGTGGACCTGGTTGT</w:t>
            </w:r>
          </w:p>
          <w:p w:rsidR="006B529A" w:rsidRPr="00D66803" w:rsidRDefault="00E9440D" w:rsidP="00D169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R: </w:t>
            </w:r>
            <w:r w:rsidR="00D16944"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TGGTTCCCACCACACTCTT</w:t>
            </w:r>
          </w:p>
        </w:tc>
      </w:tr>
      <w:tr w:rsidR="00D66803" w:rsidRPr="00D16944" w:rsidTr="00D66803">
        <w:tc>
          <w:tcPr>
            <w:tcW w:w="871" w:type="pct"/>
            <w:tcBorders>
              <w:top w:val="nil"/>
              <w:bottom w:val="nil"/>
            </w:tcBorders>
            <w:noWrap/>
          </w:tcPr>
          <w:p w:rsidR="00D66803" w:rsidRPr="00D66803" w:rsidRDefault="00D66803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RP</w:t>
            </w:r>
          </w:p>
        </w:tc>
        <w:tc>
          <w:tcPr>
            <w:tcW w:w="1943" w:type="pct"/>
            <w:tcBorders>
              <w:top w:val="nil"/>
              <w:bottom w:val="nil"/>
            </w:tcBorders>
          </w:tcPr>
          <w:p w:rsidR="00D66803" w:rsidRPr="00D66803" w:rsidRDefault="00D66803" w:rsidP="00D66803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Style w:val="st"/>
                <w:rFonts w:ascii="Times New Roman" w:hAnsi="Times New Roman" w:cs="Times New Roman"/>
                <w:color w:val="auto"/>
                <w:sz w:val="18"/>
                <w:szCs w:val="18"/>
              </w:rPr>
              <w:t>Adipose differentiation related protein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:rsidR="00D66803" w:rsidRPr="00D66803" w:rsidRDefault="00D66803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F:</w:t>
            </w: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TGTGAGATGGCAGAGAACGGT</w:t>
            </w:r>
          </w:p>
        </w:tc>
      </w:tr>
      <w:tr w:rsidR="00D66803" w:rsidRPr="00D16944" w:rsidTr="00D66803">
        <w:tc>
          <w:tcPr>
            <w:tcW w:w="871" w:type="pct"/>
            <w:tcBorders>
              <w:top w:val="nil"/>
              <w:bottom w:val="nil"/>
            </w:tcBorders>
            <w:noWrap/>
          </w:tcPr>
          <w:p w:rsidR="00D66803" w:rsidRPr="00D66803" w:rsidRDefault="00D66803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  <w:tcBorders>
              <w:top w:val="nil"/>
              <w:bottom w:val="nil"/>
            </w:tcBorders>
          </w:tcPr>
          <w:p w:rsidR="00D66803" w:rsidRPr="00D66803" w:rsidRDefault="00D66803" w:rsidP="00B53CEA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86" w:type="pct"/>
            <w:tcBorders>
              <w:top w:val="nil"/>
              <w:bottom w:val="nil"/>
            </w:tcBorders>
          </w:tcPr>
          <w:p w:rsidR="00D66803" w:rsidRPr="00D66803" w:rsidRDefault="00D66803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:</w:t>
            </w: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TGCTCACGAGCTGCATCATC</w:t>
            </w:r>
          </w:p>
        </w:tc>
      </w:tr>
      <w:tr w:rsidR="00D66803" w:rsidRPr="00D16944" w:rsidTr="00D66803">
        <w:tc>
          <w:tcPr>
            <w:tcW w:w="871" w:type="pct"/>
            <w:tcBorders>
              <w:top w:val="nil"/>
              <w:bottom w:val="nil"/>
            </w:tcBorders>
            <w:noWrap/>
          </w:tcPr>
          <w:p w:rsidR="00D66803" w:rsidRPr="00D66803" w:rsidRDefault="00D66803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P1a</w:t>
            </w:r>
          </w:p>
        </w:tc>
        <w:tc>
          <w:tcPr>
            <w:tcW w:w="1943" w:type="pct"/>
            <w:tcBorders>
              <w:top w:val="nil"/>
              <w:bottom w:val="nil"/>
            </w:tcBorders>
          </w:tcPr>
          <w:p w:rsidR="00D66803" w:rsidRPr="0049318B" w:rsidRDefault="00D66803" w:rsidP="00B53CEA">
            <w:pPr>
              <w:pStyle w:val="DecimalAligned"/>
              <w:jc w:val="both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49318B">
              <w:rPr>
                <w:rStyle w:val="Nadruk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arnitine palmitoyltransferase 1a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:rsidR="00D66803" w:rsidRPr="00D66803" w:rsidRDefault="00D66803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F:</w:t>
            </w: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TCAGTGGGAGCGGATGTTTA</w:t>
            </w:r>
          </w:p>
        </w:tc>
      </w:tr>
      <w:tr w:rsidR="00D66803" w:rsidRPr="00D16944" w:rsidTr="00D66803">
        <w:tc>
          <w:tcPr>
            <w:tcW w:w="871" w:type="pct"/>
            <w:tcBorders>
              <w:top w:val="nil"/>
              <w:bottom w:val="nil"/>
            </w:tcBorders>
            <w:noWrap/>
          </w:tcPr>
          <w:p w:rsidR="00D66803" w:rsidRPr="00D66803" w:rsidRDefault="00D66803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  <w:tcBorders>
              <w:top w:val="nil"/>
              <w:bottom w:val="nil"/>
            </w:tcBorders>
          </w:tcPr>
          <w:p w:rsidR="00D66803" w:rsidRPr="00D66803" w:rsidRDefault="00D66803" w:rsidP="00B53CEA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86" w:type="pct"/>
            <w:tcBorders>
              <w:top w:val="nil"/>
              <w:bottom w:val="nil"/>
            </w:tcBorders>
          </w:tcPr>
          <w:p w:rsidR="00D66803" w:rsidRPr="00D66803" w:rsidRDefault="00D66803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R: TCGATGGTACACGACGATGTG</w:t>
            </w:r>
          </w:p>
        </w:tc>
      </w:tr>
      <w:tr w:rsidR="00D66803" w:rsidRPr="00D16944" w:rsidTr="00D66803">
        <w:tc>
          <w:tcPr>
            <w:tcW w:w="871" w:type="pct"/>
            <w:tcBorders>
              <w:top w:val="nil"/>
              <w:bottom w:val="nil"/>
            </w:tcBorders>
            <w:noWrap/>
          </w:tcPr>
          <w:p w:rsidR="00D66803" w:rsidRPr="00D66803" w:rsidRDefault="00D66803" w:rsidP="00B53CE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K4</w:t>
            </w:r>
          </w:p>
        </w:tc>
        <w:tc>
          <w:tcPr>
            <w:tcW w:w="1943" w:type="pct"/>
            <w:tcBorders>
              <w:top w:val="nil"/>
              <w:bottom w:val="nil"/>
            </w:tcBorders>
          </w:tcPr>
          <w:p w:rsidR="00D66803" w:rsidRPr="00D66803" w:rsidRDefault="00D66803" w:rsidP="00B53CEA">
            <w:pPr>
              <w:pStyle w:val="DecimalAligned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st"/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D66803">
              <w:rPr>
                <w:rStyle w:val="st"/>
                <w:rFonts w:ascii="Times New Roman" w:hAnsi="Times New Roman" w:cs="Times New Roman"/>
                <w:color w:val="auto"/>
                <w:sz w:val="18"/>
                <w:szCs w:val="18"/>
              </w:rPr>
              <w:t>yruvate dehydrogenase kinase isozyme 4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:rsidR="00D66803" w:rsidRPr="00D66803" w:rsidRDefault="00D66803" w:rsidP="0033548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F:</w:t>
            </w: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66803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CCCGAGAGGTGGAGCATTT</w:t>
            </w:r>
          </w:p>
        </w:tc>
      </w:tr>
      <w:tr w:rsidR="006B529A" w:rsidRPr="00E9440D" w:rsidTr="00D66803">
        <w:tc>
          <w:tcPr>
            <w:tcW w:w="871" w:type="pct"/>
            <w:tcBorders>
              <w:top w:val="nil"/>
              <w:bottom w:val="nil"/>
            </w:tcBorders>
            <w:noWrap/>
          </w:tcPr>
          <w:p w:rsidR="006B529A" w:rsidRPr="00D66803" w:rsidRDefault="006B529A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3" w:type="pct"/>
            <w:tcBorders>
              <w:top w:val="nil"/>
              <w:bottom w:val="nil"/>
            </w:tcBorders>
          </w:tcPr>
          <w:p w:rsidR="00A526E8" w:rsidRPr="00D66803" w:rsidRDefault="00A526E8" w:rsidP="00D66803">
            <w:pPr>
              <w:ind w:left="-249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  <w:tcBorders>
              <w:top w:val="nil"/>
              <w:bottom w:val="nil"/>
            </w:tcBorders>
          </w:tcPr>
          <w:p w:rsidR="006B529A" w:rsidRPr="00D66803" w:rsidRDefault="00D66803" w:rsidP="0033548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668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CATTTTCTGAACCAAAGTCCAGTA</w:t>
            </w:r>
          </w:p>
        </w:tc>
      </w:tr>
      <w:tr w:rsidR="00D66803" w:rsidRPr="00E9440D" w:rsidTr="00D66803">
        <w:trPr>
          <w:cnfStyle w:val="010000000000"/>
        </w:trPr>
        <w:tc>
          <w:tcPr>
            <w:tcW w:w="871" w:type="pct"/>
            <w:tcBorders>
              <w:top w:val="nil"/>
              <w:bottom w:val="single" w:sz="4" w:space="0" w:color="auto"/>
            </w:tcBorders>
            <w:noWrap/>
          </w:tcPr>
          <w:p w:rsidR="00D66803" w:rsidRPr="00D66803" w:rsidRDefault="00D66803" w:rsidP="00335482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943" w:type="pct"/>
            <w:tcBorders>
              <w:top w:val="nil"/>
              <w:bottom w:val="single" w:sz="4" w:space="0" w:color="auto"/>
            </w:tcBorders>
          </w:tcPr>
          <w:p w:rsidR="00D66803" w:rsidRPr="00D66803" w:rsidRDefault="00D66803" w:rsidP="00335482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eastAsia="nl-BE"/>
              </w:rPr>
            </w:pPr>
          </w:p>
        </w:tc>
        <w:tc>
          <w:tcPr>
            <w:tcW w:w="2186" w:type="pct"/>
            <w:tcBorders>
              <w:top w:val="nil"/>
              <w:bottom w:val="single" w:sz="4" w:space="0" w:color="auto"/>
            </w:tcBorders>
          </w:tcPr>
          <w:p w:rsidR="00D66803" w:rsidRPr="00D66803" w:rsidRDefault="00D66803" w:rsidP="00335482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</w:tr>
    </w:tbl>
    <w:p w:rsidR="00A206C8" w:rsidRPr="00DA1650" w:rsidRDefault="00A206C8" w:rsidP="0033548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</w:pPr>
    </w:p>
    <w:sectPr w:rsidR="00A206C8" w:rsidRPr="00DA1650" w:rsidSect="00B17F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76474"/>
    <w:rsid w:val="000B5E61"/>
    <w:rsid w:val="00143149"/>
    <w:rsid w:val="00177EA4"/>
    <w:rsid w:val="001E0DD9"/>
    <w:rsid w:val="0020393A"/>
    <w:rsid w:val="00266934"/>
    <w:rsid w:val="002918CD"/>
    <w:rsid w:val="002A36A1"/>
    <w:rsid w:val="00321C9A"/>
    <w:rsid w:val="00335482"/>
    <w:rsid w:val="003F1782"/>
    <w:rsid w:val="004112E8"/>
    <w:rsid w:val="0046685A"/>
    <w:rsid w:val="0049318B"/>
    <w:rsid w:val="0055192A"/>
    <w:rsid w:val="00562FE6"/>
    <w:rsid w:val="00570B72"/>
    <w:rsid w:val="00587BA5"/>
    <w:rsid w:val="005F5A38"/>
    <w:rsid w:val="00623C23"/>
    <w:rsid w:val="00643E43"/>
    <w:rsid w:val="00646D8D"/>
    <w:rsid w:val="006961D6"/>
    <w:rsid w:val="006B529A"/>
    <w:rsid w:val="006C216C"/>
    <w:rsid w:val="006C4524"/>
    <w:rsid w:val="006D7C66"/>
    <w:rsid w:val="00717C78"/>
    <w:rsid w:val="00780DE7"/>
    <w:rsid w:val="008110C3"/>
    <w:rsid w:val="008930E0"/>
    <w:rsid w:val="009D43F4"/>
    <w:rsid w:val="00A206C8"/>
    <w:rsid w:val="00A526E8"/>
    <w:rsid w:val="00A76474"/>
    <w:rsid w:val="00A77D39"/>
    <w:rsid w:val="00A80998"/>
    <w:rsid w:val="00A9728F"/>
    <w:rsid w:val="00B07B81"/>
    <w:rsid w:val="00B17F7E"/>
    <w:rsid w:val="00B36F7C"/>
    <w:rsid w:val="00B53CEA"/>
    <w:rsid w:val="00B72B45"/>
    <w:rsid w:val="00C13F35"/>
    <w:rsid w:val="00CC6460"/>
    <w:rsid w:val="00CE0F88"/>
    <w:rsid w:val="00D04133"/>
    <w:rsid w:val="00D16944"/>
    <w:rsid w:val="00D66803"/>
    <w:rsid w:val="00DA1650"/>
    <w:rsid w:val="00E0041E"/>
    <w:rsid w:val="00E9440D"/>
    <w:rsid w:val="00F36084"/>
    <w:rsid w:val="00F80244"/>
    <w:rsid w:val="00FB7C7A"/>
    <w:rsid w:val="00FC1EB4"/>
    <w:rsid w:val="00FD34B1"/>
    <w:rsid w:val="00FD4F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17F7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cimalAligned">
    <w:name w:val="Decimal Aligned"/>
    <w:basedOn w:val="Standaard"/>
    <w:uiPriority w:val="40"/>
    <w:qFormat/>
    <w:rsid w:val="00A76474"/>
    <w:pPr>
      <w:tabs>
        <w:tab w:val="decimal" w:pos="360"/>
      </w:tabs>
    </w:pPr>
    <w:rPr>
      <w:rFonts w:eastAsiaTheme="minorEastAsia"/>
      <w:lang w:val="en-US"/>
    </w:rPr>
  </w:style>
  <w:style w:type="paragraph" w:styleId="Voetnoottekst">
    <w:name w:val="footnote text"/>
    <w:basedOn w:val="Standaard"/>
    <w:link w:val="VoetnoottekstChar"/>
    <w:uiPriority w:val="99"/>
    <w:unhideWhenUsed/>
    <w:rsid w:val="00A76474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A76474"/>
    <w:rPr>
      <w:rFonts w:eastAsiaTheme="minorEastAsia"/>
      <w:sz w:val="20"/>
      <w:szCs w:val="20"/>
      <w:lang w:val="en-US"/>
    </w:rPr>
  </w:style>
  <w:style w:type="character" w:styleId="Subtielebenadrukking">
    <w:name w:val="Subtle Emphasis"/>
    <w:basedOn w:val="Standaardalinea-lettertype"/>
    <w:uiPriority w:val="19"/>
    <w:qFormat/>
    <w:rsid w:val="00A76474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Standaardtabel"/>
    <w:uiPriority w:val="60"/>
    <w:rsid w:val="00A76474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1">
    <w:name w:val="st1"/>
    <w:basedOn w:val="Standaardalinea-lettertype"/>
    <w:rsid w:val="0046685A"/>
  </w:style>
  <w:style w:type="character" w:customStyle="1" w:styleId="st">
    <w:name w:val="st"/>
    <w:basedOn w:val="Standaardalinea-lettertype"/>
    <w:rsid w:val="004112E8"/>
  </w:style>
  <w:style w:type="character" w:customStyle="1" w:styleId="prov1">
    <w:name w:val="prov1"/>
    <w:basedOn w:val="Standaardalinea-lettertype"/>
    <w:rsid w:val="004112E8"/>
    <w:rPr>
      <w:color w:val="888888"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D66803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3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g6492</dc:creator>
  <cp:lastModifiedBy>lucg6492</cp:lastModifiedBy>
  <cp:revision>6</cp:revision>
  <dcterms:created xsi:type="dcterms:W3CDTF">2012-10-01T10:40:00Z</dcterms:created>
  <dcterms:modified xsi:type="dcterms:W3CDTF">2013-05-22T12:37:00Z</dcterms:modified>
</cp:coreProperties>
</file>